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46D8" w14:textId="67AD7846" w:rsidR="0087781D" w:rsidRPr="00EB7E4B" w:rsidRDefault="00B948BA">
      <w:pPr>
        <w:rPr>
          <w:rFonts w:ascii="Times New Roman" w:hAnsi="Times New Roman" w:cs="Times New Roman"/>
          <w:lang w:val="en-US"/>
        </w:rPr>
      </w:pPr>
      <w:r w:rsidRPr="00EB7E4B">
        <w:rPr>
          <w:rFonts w:ascii="Times New Roman" w:hAnsi="Times New Roman" w:cs="Times New Roman"/>
          <w:lang w:val="en-US"/>
        </w:rPr>
        <w:t xml:space="preserve">Supplementary File </w:t>
      </w:r>
      <w:r w:rsidR="00BC0302">
        <w:rPr>
          <w:rFonts w:ascii="Times New Roman" w:hAnsi="Times New Roman" w:cs="Times New Roman"/>
          <w:lang w:val="en-US"/>
        </w:rPr>
        <w:t>4</w:t>
      </w:r>
      <w:r w:rsidRPr="00EB7E4B">
        <w:rPr>
          <w:rFonts w:ascii="Times New Roman" w:hAnsi="Times New Roman" w:cs="Times New Roman"/>
          <w:lang w:val="en-US"/>
        </w:rPr>
        <w:t xml:space="preserve">. </w:t>
      </w:r>
      <w:r w:rsidR="00004679">
        <w:rPr>
          <w:rFonts w:ascii="Times New Roman" w:hAnsi="Times New Roman" w:cs="Times New Roman"/>
          <w:lang w:val="en-US"/>
        </w:rPr>
        <w:t>Description and</w:t>
      </w:r>
      <w:r w:rsidR="00004679" w:rsidRPr="00EB7E4B">
        <w:rPr>
          <w:rFonts w:ascii="Times New Roman" w:hAnsi="Times New Roman" w:cs="Times New Roman"/>
          <w:lang w:val="en-US"/>
        </w:rPr>
        <w:t xml:space="preserve"> </w:t>
      </w:r>
      <w:r w:rsidRPr="00EB7E4B">
        <w:rPr>
          <w:rFonts w:ascii="Times New Roman" w:hAnsi="Times New Roman" w:cs="Times New Roman"/>
          <w:lang w:val="en-US"/>
        </w:rPr>
        <w:t xml:space="preserve">scoring </w:t>
      </w:r>
      <w:r w:rsidR="00004679">
        <w:rPr>
          <w:rFonts w:ascii="Times New Roman" w:hAnsi="Times New Roman" w:cs="Times New Roman"/>
          <w:lang w:val="en-US"/>
        </w:rPr>
        <w:t>of</w:t>
      </w:r>
      <w:r w:rsidR="00004679" w:rsidRPr="00EB7E4B">
        <w:rPr>
          <w:rFonts w:ascii="Times New Roman" w:hAnsi="Times New Roman" w:cs="Times New Roman"/>
          <w:lang w:val="en-US"/>
        </w:rPr>
        <w:t xml:space="preserve"> </w:t>
      </w:r>
      <w:r w:rsidRPr="00EB7E4B">
        <w:rPr>
          <w:rFonts w:ascii="Times New Roman" w:hAnsi="Times New Roman" w:cs="Times New Roman"/>
          <w:lang w:val="en-US"/>
        </w:rPr>
        <w:t>questionnaires</w:t>
      </w:r>
      <w:r w:rsidR="00004679">
        <w:rPr>
          <w:rFonts w:ascii="Times New Roman" w:hAnsi="Times New Roman" w:cs="Times New Roman"/>
          <w:lang w:val="en-US"/>
        </w:rPr>
        <w:t xml:space="preserve"> used to assess psychological outcomes</w:t>
      </w:r>
      <w:r w:rsidRPr="00EB7E4B">
        <w:rPr>
          <w:rFonts w:ascii="Times New Roman" w:hAnsi="Times New Roman" w:cs="Times New Roman"/>
          <w:lang w:val="en-US"/>
        </w:rPr>
        <w:t>.</w:t>
      </w:r>
    </w:p>
    <w:p w14:paraId="1AF70C93" w14:textId="12AA1F7F" w:rsidR="00B948BA" w:rsidRPr="00EB7E4B" w:rsidRDefault="00B948B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645" w:type="dxa"/>
        <w:tblInd w:w="-572" w:type="dxa"/>
        <w:tblLook w:val="04A0" w:firstRow="1" w:lastRow="0" w:firstColumn="1" w:lastColumn="0" w:noHBand="0" w:noVBand="1"/>
      </w:tblPr>
      <w:tblGrid>
        <w:gridCol w:w="1560"/>
        <w:gridCol w:w="1923"/>
        <w:gridCol w:w="1003"/>
        <w:gridCol w:w="2050"/>
        <w:gridCol w:w="4576"/>
        <w:gridCol w:w="985"/>
        <w:gridCol w:w="1548"/>
      </w:tblGrid>
      <w:tr w:rsidR="005A010B" w:rsidRPr="00EB7E4B" w14:paraId="1DCDEDC6" w14:textId="77777777" w:rsidTr="0009221A">
        <w:tc>
          <w:tcPr>
            <w:tcW w:w="1563" w:type="dxa"/>
          </w:tcPr>
          <w:p w14:paraId="29727729" w14:textId="5B3DDCF1" w:rsidR="005A010B" w:rsidRDefault="00332CFC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5A010B" w:rsidRPr="00A81574">
              <w:rPr>
                <w:rFonts w:ascii="Times New Roman" w:hAnsi="Times New Roman" w:cs="Times New Roman"/>
                <w:lang w:val="en-US"/>
              </w:rPr>
              <w:t xml:space="preserve">utcome </w:t>
            </w:r>
          </w:p>
          <w:p w14:paraId="59DDDB15" w14:textId="5B21AA57" w:rsidR="00332CFC" w:rsidRPr="00EB7E4B" w:rsidRDefault="00332CFC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1923" w:type="dxa"/>
          </w:tcPr>
          <w:p w14:paraId="30E27573" w14:textId="3864740A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Name of questionnaire</w:t>
            </w:r>
          </w:p>
        </w:tc>
        <w:tc>
          <w:tcPr>
            <w:tcW w:w="767" w:type="dxa"/>
          </w:tcPr>
          <w:p w14:paraId="2F2AA1F3" w14:textId="0FDF5FDB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Number of items</w:t>
            </w:r>
          </w:p>
        </w:tc>
        <w:tc>
          <w:tcPr>
            <w:tcW w:w="2103" w:type="dxa"/>
          </w:tcPr>
          <w:p w14:paraId="610C4B71" w14:textId="2CEA5868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range</w:t>
            </w:r>
          </w:p>
        </w:tc>
        <w:tc>
          <w:tcPr>
            <w:tcW w:w="4746" w:type="dxa"/>
          </w:tcPr>
          <w:p w14:paraId="1193C1A5" w14:textId="12FDB693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Description </w:t>
            </w:r>
            <w:r w:rsidR="00BA1F4D">
              <w:rPr>
                <w:rFonts w:ascii="Times New Roman" w:hAnsi="Times New Roman" w:cs="Times New Roman"/>
                <w:lang w:val="en-US"/>
              </w:rPr>
              <w:t>for</w:t>
            </w:r>
            <w:r w:rsidR="00BA1F4D" w:rsidRPr="00EB7E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computing </w:t>
            </w:r>
            <w:r w:rsidR="00BA1F4D">
              <w:rPr>
                <w:rFonts w:ascii="Times New Roman" w:hAnsi="Times New Roman" w:cs="Times New Roman"/>
                <w:lang w:val="en-US"/>
              </w:rPr>
              <w:t>scores</w:t>
            </w:r>
          </w:p>
        </w:tc>
        <w:tc>
          <w:tcPr>
            <w:tcW w:w="986" w:type="dxa"/>
          </w:tcPr>
          <w:p w14:paraId="6C788CAA" w14:textId="3FAEDA46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Score range</w:t>
            </w:r>
          </w:p>
        </w:tc>
        <w:tc>
          <w:tcPr>
            <w:tcW w:w="1557" w:type="dxa"/>
          </w:tcPr>
          <w:p w14:paraId="6CADE68D" w14:textId="77777777" w:rsidR="005A010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Explanation of score range</w:t>
            </w:r>
          </w:p>
          <w:p w14:paraId="67B938A9" w14:textId="5A1EDA69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10B" w:rsidRPr="00EB7E4B" w14:paraId="097C451C" w14:textId="77777777" w:rsidTr="0009221A">
        <w:tc>
          <w:tcPr>
            <w:tcW w:w="1563" w:type="dxa"/>
          </w:tcPr>
          <w:p w14:paraId="00279A21" w14:textId="6EE176A3" w:rsidR="005A010B" w:rsidRPr="00EB7E4B" w:rsidRDefault="005A010B" w:rsidP="00A81574">
            <w:pPr>
              <w:tabs>
                <w:tab w:val="right" w:pos="1769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ality of </w:t>
            </w:r>
            <w:r w:rsidR="00503F53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ife</w:t>
            </w:r>
          </w:p>
        </w:tc>
        <w:tc>
          <w:tcPr>
            <w:tcW w:w="1923" w:type="dxa"/>
          </w:tcPr>
          <w:p w14:paraId="493C7E9F" w14:textId="31B62CD9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5" w:history="1">
              <w:r w:rsidR="005A010B" w:rsidRPr="00A81574">
                <w:rPr>
                  <w:rStyle w:val="Hyperlink"/>
                  <w:rFonts w:ascii="Times New Roman" w:hAnsi="Times New Roman" w:cs="Times New Roman"/>
                  <w:lang w:val="en-US"/>
                </w:rPr>
                <w:t>RAND 36-Item Short Form Health Survey</w:t>
              </w:r>
            </w:hyperlink>
          </w:p>
        </w:tc>
        <w:tc>
          <w:tcPr>
            <w:tcW w:w="767" w:type="dxa"/>
          </w:tcPr>
          <w:p w14:paraId="0A508543" w14:textId="7D4D0DC4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103" w:type="dxa"/>
          </w:tcPr>
          <w:p w14:paraId="60817210" w14:textId="0A6D8EF7" w:rsidR="003244B5" w:rsidRDefault="003244B5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s across items:</w:t>
            </w:r>
          </w:p>
          <w:p w14:paraId="41B5F87B" w14:textId="08FBD378" w:rsidR="00385104" w:rsidRDefault="005A010B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1F4D">
              <w:rPr>
                <w:rFonts w:ascii="Times New Roman" w:hAnsi="Times New Roman" w:cs="Times New Roman"/>
              </w:rPr>
              <w:t xml:space="preserve"> (</w:t>
            </w:r>
            <w:r w:rsidR="00BA1F4D" w:rsidRPr="00285EC3">
              <w:rPr>
                <w:rFonts w:ascii="Times New Roman" w:hAnsi="Times New Roman" w:cs="Times New Roman"/>
                <w:i/>
                <w:iCs/>
              </w:rPr>
              <w:t>excellent</w:t>
            </w:r>
            <w:r w:rsidR="00BA1F4D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5</w:t>
            </w:r>
            <w:r w:rsidR="00BA1F4D">
              <w:rPr>
                <w:rFonts w:ascii="Times New Roman" w:hAnsi="Times New Roman" w:cs="Times New Roman"/>
              </w:rPr>
              <w:t xml:space="preserve"> (</w:t>
            </w:r>
            <w:r w:rsidR="00BA1F4D" w:rsidRPr="00285EC3">
              <w:rPr>
                <w:rFonts w:ascii="Times New Roman" w:hAnsi="Times New Roman" w:cs="Times New Roman"/>
                <w:i/>
                <w:iCs/>
              </w:rPr>
              <w:t>p</w:t>
            </w:r>
            <w:r w:rsidR="00385104" w:rsidRPr="0009221A">
              <w:rPr>
                <w:rFonts w:ascii="Times New Roman" w:hAnsi="Times New Roman" w:cs="Times New Roman"/>
                <w:i/>
                <w:iCs/>
              </w:rPr>
              <w:t>oor</w:t>
            </w:r>
            <w:r w:rsidR="00385104">
              <w:rPr>
                <w:rFonts w:ascii="Times New Roman" w:hAnsi="Times New Roman" w:cs="Times New Roman"/>
              </w:rPr>
              <w:t>)</w:t>
            </w:r>
          </w:p>
          <w:p w14:paraId="3FEC4789" w14:textId="77777777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446E8C2B" w14:textId="2D9283BD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much better now than one year ag</w:t>
            </w:r>
            <w:r w:rsidR="00332CFC" w:rsidRPr="00E442FB">
              <w:rPr>
                <w:rFonts w:ascii="Times New Roman" w:hAnsi="Times New Roman" w:cs="Times New Roman"/>
                <w:i/>
                <w:iCs/>
              </w:rPr>
              <w:t>o</w:t>
            </w:r>
            <w:r>
              <w:rPr>
                <w:rFonts w:ascii="Times New Roman" w:hAnsi="Times New Roman" w:cs="Times New Roman"/>
              </w:rPr>
              <w:t>) to 5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much worse now than a year ago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AE9EABF" w14:textId="77777777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08B777E7" w14:textId="2375B011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yes, limited a lot</w:t>
            </w:r>
            <w:r>
              <w:rPr>
                <w:rFonts w:ascii="Times New Roman" w:hAnsi="Times New Roman" w:cs="Times New Roman"/>
              </w:rPr>
              <w:t>) to 3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no, not limited at all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4F02F20" w14:textId="191D88F0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1D1B26C0" w14:textId="6A5499E1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yes</w:t>
            </w:r>
            <w:r>
              <w:rPr>
                <w:rFonts w:ascii="Times New Roman" w:hAnsi="Times New Roman" w:cs="Times New Roman"/>
              </w:rPr>
              <w:t>) to 2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no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AA03C15" w14:textId="06265AA2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086F9ACC" w14:textId="1687D3BC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not at all</w:t>
            </w:r>
            <w:r>
              <w:rPr>
                <w:rFonts w:ascii="Times New Roman" w:hAnsi="Times New Roman" w:cs="Times New Roman"/>
              </w:rPr>
              <w:t>) to 5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extremely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3D2A33E" w14:textId="72CD7A74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4FDFBAF0" w14:textId="1352E158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none</w:t>
            </w:r>
            <w:r>
              <w:rPr>
                <w:rFonts w:ascii="Times New Roman" w:hAnsi="Times New Roman" w:cs="Times New Roman"/>
              </w:rPr>
              <w:t>) to 6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very sever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9BA683" w14:textId="074FDC9D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1DCF319A" w14:textId="4DC3018D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proofErr w:type="gramStart"/>
            <w:r w:rsidRPr="00E442FB">
              <w:rPr>
                <w:rFonts w:ascii="Times New Roman" w:hAnsi="Times New Roman" w:cs="Times New Roman"/>
                <w:i/>
                <w:iCs/>
              </w:rPr>
              <w:t>all of</w:t>
            </w:r>
            <w:proofErr w:type="gramEnd"/>
            <w:r w:rsidRPr="00E442FB">
              <w:rPr>
                <w:rFonts w:ascii="Times New Roman" w:hAnsi="Times New Roman" w:cs="Times New Roman"/>
                <w:i/>
                <w:iCs/>
              </w:rPr>
              <w:t xml:space="preserve"> the time</w:t>
            </w:r>
            <w:r>
              <w:rPr>
                <w:rFonts w:ascii="Times New Roman" w:hAnsi="Times New Roman" w:cs="Times New Roman"/>
              </w:rPr>
              <w:t>) to 6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none of the tim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6525378" w14:textId="312ED45B" w:rsidR="00242F39" w:rsidRDefault="00242F39" w:rsidP="00A81574">
            <w:pPr>
              <w:rPr>
                <w:rFonts w:ascii="Times New Roman" w:hAnsi="Times New Roman" w:cs="Times New Roman"/>
              </w:rPr>
            </w:pPr>
          </w:p>
          <w:p w14:paraId="6C95646C" w14:textId="1424568C" w:rsidR="00242F39" w:rsidRDefault="00242F39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(</w:t>
            </w:r>
            <w:proofErr w:type="gramStart"/>
            <w:r w:rsidRPr="00E442FB">
              <w:rPr>
                <w:rFonts w:ascii="Times New Roman" w:hAnsi="Times New Roman" w:cs="Times New Roman"/>
                <w:i/>
                <w:iCs/>
              </w:rPr>
              <w:t>definitely true</w:t>
            </w:r>
            <w:proofErr w:type="gramEnd"/>
            <w:r>
              <w:rPr>
                <w:rFonts w:ascii="Times New Roman" w:hAnsi="Times New Roman" w:cs="Times New Roman"/>
              </w:rPr>
              <w:t>) to 5 (</w:t>
            </w:r>
            <w:r w:rsidRPr="00E442FB">
              <w:rPr>
                <w:rFonts w:ascii="Times New Roman" w:hAnsi="Times New Roman" w:cs="Times New Roman"/>
                <w:i/>
                <w:iCs/>
              </w:rPr>
              <w:t>definitely fals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F096139" w14:textId="623790B6" w:rsidR="00242F39" w:rsidRPr="00EB7E4B" w:rsidRDefault="00242F39" w:rsidP="00A81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</w:tcPr>
          <w:p w14:paraId="406D3B94" w14:textId="0307997B" w:rsidR="005A010B" w:rsidRPr="0029175D" w:rsidRDefault="00332CFC" w:rsidP="00A81574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="003244B5">
              <w:rPr>
                <w:rFonts w:ascii="Times New Roman" w:hAnsi="Times New Roman" w:cs="Times New Roman"/>
              </w:rPr>
              <w:t xml:space="preserve">cores </w:t>
            </w:r>
            <w:r>
              <w:rPr>
                <w:rFonts w:ascii="Times New Roman" w:hAnsi="Times New Roman" w:cs="Times New Roman"/>
              </w:rPr>
              <w:t xml:space="preserve">were transformed </w:t>
            </w:r>
            <w:r w:rsidR="003244B5">
              <w:rPr>
                <w:rFonts w:ascii="Times New Roman" w:hAnsi="Times New Roman" w:cs="Times New Roman"/>
              </w:rPr>
              <w:t xml:space="preserve">according to instructions, and then </w:t>
            </w:r>
            <w:r>
              <w:rPr>
                <w:rFonts w:ascii="Times New Roman" w:hAnsi="Times New Roman" w:cs="Times New Roman"/>
              </w:rPr>
              <w:t xml:space="preserve">items were summed </w:t>
            </w:r>
            <w:r w:rsidR="005A010B">
              <w:rPr>
                <w:rFonts w:ascii="Times New Roman" w:hAnsi="Times New Roman" w:cs="Times New Roman"/>
              </w:rPr>
              <w:t>on each subscale (i.e., physical functioning, role limitations due to physical health, role limitations due to emotional problems, energy/fatigue, emotional well-being, social functioning, pain, general health)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4F2CC93" w14:textId="77777777" w:rsidR="005A010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  <w:p w14:paraId="4E150154" w14:textId="619EE94F" w:rsidR="00242F39" w:rsidRPr="00242F39" w:rsidRDefault="00242F39" w:rsidP="00570C08">
            <w:pPr>
              <w:tabs>
                <w:tab w:val="left" w:pos="2583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986" w:type="dxa"/>
          </w:tcPr>
          <w:p w14:paraId="16E0DF42" w14:textId="15416E45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0-100</w:t>
            </w:r>
          </w:p>
        </w:tc>
        <w:tc>
          <w:tcPr>
            <w:tcW w:w="1557" w:type="dxa"/>
          </w:tcPr>
          <w:p w14:paraId="4BE192CF" w14:textId="067BF9C6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>
              <w:rPr>
                <w:rFonts w:ascii="Times New Roman" w:hAnsi="Times New Roman" w:cs="Times New Roman"/>
                <w:lang w:val="en-US"/>
              </w:rPr>
              <w:t>greater quality of life</w:t>
            </w:r>
            <w:r w:rsidR="00332CF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A010B" w:rsidRPr="00EB7E4B" w14:paraId="3A04FE32" w14:textId="77777777" w:rsidTr="0009221A">
        <w:tc>
          <w:tcPr>
            <w:tcW w:w="1563" w:type="dxa"/>
          </w:tcPr>
          <w:p w14:paraId="7F73EB2E" w14:textId="2A42095D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1923" w:type="dxa"/>
          </w:tcPr>
          <w:p w14:paraId="164799FF" w14:textId="66F12668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="005A010B" w:rsidRPr="00A81574">
                <w:rPr>
                  <w:rStyle w:val="Hyperlink"/>
                  <w:rFonts w:ascii="Times New Roman" w:hAnsi="Times New Roman" w:cs="Times New Roman"/>
                  <w:lang w:val="en-US"/>
                </w:rPr>
                <w:t>FACIT-Fatigue Scale</w:t>
              </w:r>
            </w:hyperlink>
          </w:p>
        </w:tc>
        <w:tc>
          <w:tcPr>
            <w:tcW w:w="767" w:type="dxa"/>
          </w:tcPr>
          <w:p w14:paraId="1D1243C4" w14:textId="38ECF3F6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03" w:type="dxa"/>
          </w:tcPr>
          <w:p w14:paraId="5D858B30" w14:textId="560B53FD" w:rsidR="00385104" w:rsidRDefault="00385104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9221A">
              <w:rPr>
                <w:rFonts w:ascii="Times New Roman" w:hAnsi="Times New Roman" w:cs="Times New Roman"/>
              </w:rPr>
              <w:t xml:space="preserve"> (</w:t>
            </w:r>
            <w:r w:rsidR="0009221A" w:rsidRPr="0009221A">
              <w:rPr>
                <w:rFonts w:ascii="Times New Roman" w:hAnsi="Times New Roman" w:cs="Times New Roman"/>
                <w:i/>
                <w:iCs/>
              </w:rPr>
              <w:t>not at all</w:t>
            </w:r>
            <w:r w:rsidR="0009221A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44133F12" w14:textId="2216CDDF" w:rsidR="005A010B" w:rsidRPr="00EB7E4B" w:rsidRDefault="00385104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="0009221A" w:rsidRPr="0009221A">
              <w:rPr>
                <w:rFonts w:ascii="Times New Roman" w:hAnsi="Times New Roman" w:cs="Times New Roman"/>
                <w:i/>
                <w:iCs/>
              </w:rPr>
              <w:t>very</w:t>
            </w:r>
            <w:proofErr w:type="gramEnd"/>
            <w:r w:rsidRPr="0009221A">
              <w:rPr>
                <w:rFonts w:ascii="Times New Roman" w:hAnsi="Times New Roman" w:cs="Times New Roman"/>
                <w:i/>
                <w:iCs/>
              </w:rPr>
              <w:t xml:space="preserve"> muc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46" w:type="dxa"/>
          </w:tcPr>
          <w:p w14:paraId="60BE7A03" w14:textId="2F8EEC08" w:rsidR="005A010B" w:rsidRPr="00A81574" w:rsidRDefault="00332CFC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A010B" w:rsidRPr="00EB7E4B">
              <w:rPr>
                <w:rFonts w:ascii="Times New Roman" w:hAnsi="Times New Roman" w:cs="Times New Roman"/>
              </w:rPr>
              <w:t>tems</w:t>
            </w:r>
            <w:r>
              <w:rPr>
                <w:rFonts w:ascii="Times New Roman" w:hAnsi="Times New Roman" w:cs="Times New Roman"/>
              </w:rPr>
              <w:t xml:space="preserve"> were summed</w:t>
            </w:r>
            <w:r w:rsidR="005A010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ultiplied</w:t>
            </w:r>
            <w:r w:rsidRPr="00EB7E4B">
              <w:rPr>
                <w:rFonts w:ascii="Times New Roman" w:hAnsi="Times New Roman" w:cs="Times New Roman"/>
              </w:rPr>
              <w:t xml:space="preserve"> </w:t>
            </w:r>
            <w:r w:rsidR="005A010B">
              <w:rPr>
                <w:rFonts w:ascii="Times New Roman" w:hAnsi="Times New Roman" w:cs="Times New Roman"/>
              </w:rPr>
              <w:t xml:space="preserve">by </w:t>
            </w:r>
            <w:r w:rsidR="005A010B" w:rsidRPr="00EB7E4B">
              <w:rPr>
                <w:rFonts w:ascii="Times New Roman" w:hAnsi="Times New Roman" w:cs="Times New Roman"/>
              </w:rPr>
              <w:t xml:space="preserve">13, </w:t>
            </w:r>
            <w:r>
              <w:rPr>
                <w:rFonts w:ascii="Times New Roman" w:hAnsi="Times New Roman" w:cs="Times New Roman"/>
              </w:rPr>
              <w:t>and then</w:t>
            </w:r>
            <w:r w:rsidRPr="00EB7E4B">
              <w:rPr>
                <w:rFonts w:ascii="Times New Roman" w:hAnsi="Times New Roman" w:cs="Times New Roman"/>
              </w:rPr>
              <w:t xml:space="preserve"> </w:t>
            </w:r>
            <w:r w:rsidR="005A010B" w:rsidRPr="00EB7E4B">
              <w:rPr>
                <w:rFonts w:ascii="Times New Roman" w:hAnsi="Times New Roman" w:cs="Times New Roman"/>
              </w:rPr>
              <w:t>divide</w:t>
            </w:r>
            <w:r>
              <w:rPr>
                <w:rFonts w:ascii="Times New Roman" w:hAnsi="Times New Roman" w:cs="Times New Roman"/>
              </w:rPr>
              <w:t>d</w:t>
            </w:r>
            <w:r w:rsidR="005A010B" w:rsidRPr="00EB7E4B">
              <w:rPr>
                <w:rFonts w:ascii="Times New Roman" w:hAnsi="Times New Roman" w:cs="Times New Roman"/>
              </w:rPr>
              <w:t xml:space="preserve"> by the number of items answer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6" w:type="dxa"/>
          </w:tcPr>
          <w:p w14:paraId="065BADB2" w14:textId="7D4021DC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0-52</w:t>
            </w:r>
          </w:p>
        </w:tc>
        <w:tc>
          <w:tcPr>
            <w:tcW w:w="1557" w:type="dxa"/>
          </w:tcPr>
          <w:p w14:paraId="58286146" w14:textId="3A793C69" w:rsidR="005A010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>
              <w:rPr>
                <w:rFonts w:ascii="Times New Roman" w:hAnsi="Times New Roman" w:cs="Times New Roman"/>
                <w:lang w:val="en-US"/>
              </w:rPr>
              <w:t>lower fatigue</w:t>
            </w:r>
            <w:r w:rsidR="00332CF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62328A9" w14:textId="6672AB74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10B" w:rsidRPr="00EB7E4B" w14:paraId="208A99FB" w14:textId="77777777" w:rsidTr="0009221A">
        <w:tc>
          <w:tcPr>
            <w:tcW w:w="1563" w:type="dxa"/>
          </w:tcPr>
          <w:p w14:paraId="6C988CB1" w14:textId="138CFDCA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Resilience </w:t>
            </w:r>
          </w:p>
        </w:tc>
        <w:tc>
          <w:tcPr>
            <w:tcW w:w="1923" w:type="dxa"/>
          </w:tcPr>
          <w:p w14:paraId="0F74EACF" w14:textId="00CC0CC6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7" w:history="1">
              <w:r w:rsidR="005A010B" w:rsidRPr="00A81574">
                <w:rPr>
                  <w:rStyle w:val="Hyperlink"/>
                  <w:rFonts w:ascii="Times New Roman" w:hAnsi="Times New Roman" w:cs="Times New Roman"/>
                  <w:lang w:val="en-US"/>
                </w:rPr>
                <w:t>Brief Resilience Scale</w:t>
              </w:r>
            </w:hyperlink>
          </w:p>
        </w:tc>
        <w:tc>
          <w:tcPr>
            <w:tcW w:w="767" w:type="dxa"/>
          </w:tcPr>
          <w:p w14:paraId="335A5BE9" w14:textId="4C91DF7C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03" w:type="dxa"/>
          </w:tcPr>
          <w:p w14:paraId="6ACF0F63" w14:textId="1901B7D0" w:rsidR="00385104" w:rsidRPr="00EB7E4B" w:rsidRDefault="005A010B" w:rsidP="00332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221A">
              <w:rPr>
                <w:rFonts w:ascii="Times New Roman" w:hAnsi="Times New Roman" w:cs="Times New Roman"/>
              </w:rPr>
              <w:t xml:space="preserve"> (</w:t>
            </w:r>
            <w:r w:rsidR="0009221A" w:rsidRPr="0009221A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="0009221A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5</w:t>
            </w:r>
            <w:r w:rsidR="00332CFC">
              <w:rPr>
                <w:rFonts w:ascii="Times New Roman" w:hAnsi="Times New Roman" w:cs="Times New Roman"/>
              </w:rPr>
              <w:t xml:space="preserve"> </w:t>
            </w:r>
            <w:r w:rsidR="0009221A">
              <w:rPr>
                <w:rFonts w:ascii="Times New Roman" w:hAnsi="Times New Roman" w:cs="Times New Roman"/>
              </w:rPr>
              <w:t>(</w:t>
            </w:r>
            <w:r w:rsidR="0009221A" w:rsidRPr="0009221A">
              <w:rPr>
                <w:rFonts w:ascii="Times New Roman" w:hAnsi="Times New Roman" w:cs="Times New Roman"/>
                <w:i/>
                <w:iCs/>
              </w:rPr>
              <w:t>s</w:t>
            </w:r>
            <w:r w:rsidR="00385104" w:rsidRPr="0009221A">
              <w:rPr>
                <w:rFonts w:ascii="Times New Roman" w:hAnsi="Times New Roman" w:cs="Times New Roman"/>
                <w:i/>
                <w:iCs/>
              </w:rPr>
              <w:t>trongly agree</w:t>
            </w:r>
            <w:r w:rsidR="003851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46" w:type="dxa"/>
          </w:tcPr>
          <w:p w14:paraId="31741553" w14:textId="47F2CA2F" w:rsidR="005A010B" w:rsidRPr="00EB7E4B" w:rsidRDefault="00332CFC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were summed</w:t>
            </w:r>
            <w:r w:rsidR="005A010B">
              <w:rPr>
                <w:rFonts w:ascii="Times New Roman" w:hAnsi="Times New Roman" w:cs="Times New Roman"/>
              </w:rPr>
              <w:t>, then d</w:t>
            </w:r>
            <w:r w:rsidR="005A010B" w:rsidRPr="00EB7E4B">
              <w:rPr>
                <w:rFonts w:ascii="Times New Roman" w:hAnsi="Times New Roman" w:cs="Times New Roman"/>
              </w:rPr>
              <w:t>ivide</w:t>
            </w:r>
            <w:r>
              <w:rPr>
                <w:rFonts w:ascii="Times New Roman" w:hAnsi="Times New Roman" w:cs="Times New Roman"/>
              </w:rPr>
              <w:t>d</w:t>
            </w:r>
            <w:r w:rsidR="005A010B" w:rsidRPr="00EB7E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y 6.</w:t>
            </w:r>
          </w:p>
          <w:p w14:paraId="2C84CBFE" w14:textId="77777777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7D929AA6" w14:textId="5896EA15" w:rsidR="005A010B" w:rsidRPr="00EB7E4B" w:rsidRDefault="00BA4C09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A010B" w:rsidRPr="00EB7E4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7" w:type="dxa"/>
          </w:tcPr>
          <w:p w14:paraId="5EE394C3" w14:textId="72AF240E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 w:rsidR="00BA1F4D">
              <w:rPr>
                <w:rFonts w:ascii="Times New Roman" w:hAnsi="Times New Roman" w:cs="Times New Roman"/>
                <w:lang w:val="en-US"/>
              </w:rPr>
              <w:t xml:space="preserve">greater </w:t>
            </w:r>
            <w:r>
              <w:rPr>
                <w:rFonts w:ascii="Times New Roman" w:hAnsi="Times New Roman" w:cs="Times New Roman"/>
                <w:lang w:val="en-US"/>
              </w:rPr>
              <w:t>resilience</w:t>
            </w:r>
            <w:r w:rsidR="00332CF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C43C82A" w14:textId="7450E810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10B" w:rsidRPr="00EB7E4B" w14:paraId="077BCE34" w14:textId="77777777" w:rsidTr="0009221A">
        <w:tc>
          <w:tcPr>
            <w:tcW w:w="1563" w:type="dxa"/>
          </w:tcPr>
          <w:p w14:paraId="0041F5EC" w14:textId="1240C29F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Posttraumatic </w:t>
            </w:r>
            <w:r w:rsidR="00503F53">
              <w:rPr>
                <w:rFonts w:ascii="Times New Roman" w:hAnsi="Times New Roman" w:cs="Times New Roman"/>
                <w:lang w:val="en-US"/>
              </w:rPr>
              <w:t>g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rowth </w:t>
            </w:r>
          </w:p>
        </w:tc>
        <w:tc>
          <w:tcPr>
            <w:tcW w:w="1923" w:type="dxa"/>
          </w:tcPr>
          <w:p w14:paraId="0347B51B" w14:textId="44DE3ADD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8" w:history="1">
              <w:r w:rsidR="005A010B" w:rsidRPr="00A81574">
                <w:rPr>
                  <w:rStyle w:val="Hyperlink"/>
                  <w:rFonts w:ascii="Times New Roman" w:hAnsi="Times New Roman" w:cs="Times New Roman"/>
                  <w:lang w:val="en-US"/>
                </w:rPr>
                <w:t>Posttraumatic Growth Inventory</w:t>
              </w:r>
            </w:hyperlink>
          </w:p>
        </w:tc>
        <w:tc>
          <w:tcPr>
            <w:tcW w:w="767" w:type="dxa"/>
          </w:tcPr>
          <w:p w14:paraId="7D841A00" w14:textId="2FB11AE6" w:rsidR="005A010B" w:rsidRPr="00385104" w:rsidRDefault="00385104" w:rsidP="00A815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2103" w:type="dxa"/>
          </w:tcPr>
          <w:p w14:paraId="05A552B0" w14:textId="44788AE5" w:rsidR="005A010B" w:rsidRPr="00385104" w:rsidRDefault="00385104" w:rsidP="00A815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510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9221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221A" w:rsidRPr="00092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 did not experience this change as a result of my crisis</w:t>
            </w:r>
            <w:r w:rsidR="0009221A">
              <w:rPr>
                <w:rFonts w:ascii="Times New Roman" w:hAnsi="Times New Roman" w:cs="Times New Roman"/>
                <w:color w:val="000000" w:themeColor="text1"/>
              </w:rPr>
              <w:t xml:space="preserve">) to </w:t>
            </w:r>
            <w:r w:rsidRPr="0038510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3F484230" w14:textId="5F7558F1" w:rsidR="00385104" w:rsidRPr="00385104" w:rsidRDefault="00385104" w:rsidP="00A815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510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92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 experienced this change to a very great degree as a result of my crisis</w:t>
            </w:r>
            <w:r w:rsidRPr="0038510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F83206B" w14:textId="4C21946F" w:rsidR="00385104" w:rsidRPr="00385104" w:rsidRDefault="00385104" w:rsidP="00A815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46" w:type="dxa"/>
          </w:tcPr>
          <w:p w14:paraId="52A56BA5" w14:textId="309F1507" w:rsidR="005A010B" w:rsidRPr="0094720D" w:rsidRDefault="00332CFC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A010B">
              <w:rPr>
                <w:rFonts w:ascii="Times New Roman" w:hAnsi="Times New Roman" w:cs="Times New Roman"/>
              </w:rPr>
              <w:t>tems</w:t>
            </w:r>
            <w:r>
              <w:rPr>
                <w:rFonts w:ascii="Times New Roman" w:hAnsi="Times New Roman" w:cs="Times New Roman"/>
              </w:rPr>
              <w:t xml:space="preserve"> were </w:t>
            </w:r>
            <w:proofErr w:type="gramStart"/>
            <w:r>
              <w:rPr>
                <w:rFonts w:ascii="Times New Roman" w:hAnsi="Times New Roman" w:cs="Times New Roman"/>
              </w:rPr>
              <w:t>summed.</w:t>
            </w:r>
            <w:r w:rsidR="005A010B" w:rsidRPr="0094720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  <w:p w14:paraId="3DD1C6E3" w14:textId="77777777" w:rsidR="005A010B" w:rsidRPr="00EB7E4B" w:rsidRDefault="005A010B" w:rsidP="00A81574">
            <w:pPr>
              <w:rPr>
                <w:rFonts w:ascii="Times New Roman" w:hAnsi="Times New Roman" w:cs="Times New Roman"/>
              </w:rPr>
            </w:pPr>
          </w:p>
          <w:p w14:paraId="4FE665D7" w14:textId="77777777" w:rsidR="005A010B" w:rsidRPr="00EB7E4B" w:rsidRDefault="005A010B" w:rsidP="009472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54DDCA49" w14:textId="795FE032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0-105</w:t>
            </w:r>
          </w:p>
        </w:tc>
        <w:tc>
          <w:tcPr>
            <w:tcW w:w="1557" w:type="dxa"/>
          </w:tcPr>
          <w:p w14:paraId="500F09C3" w14:textId="0546E329" w:rsidR="005A010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 w:rsidR="00BA1F4D">
              <w:rPr>
                <w:rFonts w:ascii="Times New Roman" w:hAnsi="Times New Roman" w:cs="Times New Roman"/>
                <w:lang w:val="en-US"/>
              </w:rPr>
              <w:t xml:space="preserve">greater </w:t>
            </w:r>
            <w:r>
              <w:rPr>
                <w:rFonts w:ascii="Times New Roman" w:hAnsi="Times New Roman" w:cs="Times New Roman"/>
                <w:lang w:val="en-US"/>
              </w:rPr>
              <w:t>growth</w:t>
            </w:r>
            <w:r w:rsidR="00332CF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BA642E9" w14:textId="202895FF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010B" w:rsidRPr="00EB7E4B" w14:paraId="6E4858E6" w14:textId="77777777" w:rsidTr="0009221A">
        <w:tc>
          <w:tcPr>
            <w:tcW w:w="1563" w:type="dxa"/>
          </w:tcPr>
          <w:p w14:paraId="33A2466E" w14:textId="43FC7108" w:rsidR="005A010B" w:rsidRPr="00EB7E4B" w:rsidRDefault="00503F53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image (a</w:t>
            </w:r>
            <w:r w:rsidR="005A010B" w:rsidRPr="00D615CA">
              <w:rPr>
                <w:rFonts w:ascii="Times New Roman" w:hAnsi="Times New Roman" w:cs="Times New Roman"/>
                <w:lang w:val="en-US"/>
              </w:rPr>
              <w:t>ppearanc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5A010B" w:rsidRPr="00D615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bookmarkStart w:id="0" w:name="OLE_LINK1"/>
        <w:bookmarkStart w:id="1" w:name="OLE_LINK2"/>
        <w:tc>
          <w:tcPr>
            <w:tcW w:w="1923" w:type="dxa"/>
          </w:tcPr>
          <w:p w14:paraId="3CBC53C5" w14:textId="5EA28946" w:rsidR="005A010B" w:rsidRDefault="004574B5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HYPERLINK "https://digitalcommons.usf.edu/cgi/viewcontent.cgi?article=2076&amp;context=etd"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A010B" w:rsidRPr="004574B5">
              <w:rPr>
                <w:rStyle w:val="Hyperlink"/>
                <w:rFonts w:ascii="Times New Roman" w:hAnsi="Times New Roman" w:cs="Times New Roman"/>
                <w:lang w:val="en-US"/>
              </w:rPr>
              <w:t>Multidimensional Body-Self Relations Questionnaire Appearance Scales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bookmarkEnd w:id="0"/>
          <w:bookmarkEnd w:id="1"/>
          <w:p w14:paraId="7CB173F7" w14:textId="2114F9B5" w:rsidR="00385104" w:rsidRPr="00EB7E4B" w:rsidRDefault="00385104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14:paraId="7374C3DF" w14:textId="5FB61EA3" w:rsidR="005A010B" w:rsidRPr="00EB7E4B" w:rsidRDefault="00051051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103" w:type="dxa"/>
          </w:tcPr>
          <w:p w14:paraId="228F0C00" w14:textId="77777777" w:rsidR="00EE0C38" w:rsidRDefault="00EE0C38" w:rsidP="00EE0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s across items:</w:t>
            </w:r>
          </w:p>
          <w:p w14:paraId="479481B3" w14:textId="77777777" w:rsidR="00EE0C38" w:rsidRDefault="00EE0C38" w:rsidP="00EE0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proofErr w:type="gramStart"/>
            <w:r w:rsidRPr="0009221A">
              <w:rPr>
                <w:rFonts w:ascii="Times New Roman" w:hAnsi="Times New Roman" w:cs="Times New Roman"/>
                <w:i/>
                <w:iCs/>
              </w:rPr>
              <w:t>definitely disagree</w:t>
            </w:r>
            <w:proofErr w:type="gramEnd"/>
            <w:r>
              <w:rPr>
                <w:rFonts w:ascii="Times New Roman" w:hAnsi="Times New Roman" w:cs="Times New Roman"/>
              </w:rPr>
              <w:t>) to 5 (</w:t>
            </w:r>
            <w:r w:rsidRPr="0009221A">
              <w:rPr>
                <w:rFonts w:ascii="Times New Roman" w:hAnsi="Times New Roman" w:cs="Times New Roman"/>
                <w:i/>
                <w:iCs/>
              </w:rPr>
              <w:t>definitely agre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B800EB" w14:textId="64CC135F" w:rsidR="003C7E0B" w:rsidRDefault="003C7E0B" w:rsidP="00332CFC">
            <w:pPr>
              <w:rPr>
                <w:rFonts w:ascii="Times New Roman" w:hAnsi="Times New Roman" w:cs="Times New Roman"/>
              </w:rPr>
            </w:pPr>
          </w:p>
          <w:p w14:paraId="04100645" w14:textId="52B7936C" w:rsidR="00EE0C38" w:rsidRDefault="00EE0C38" w:rsidP="00332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never</w:t>
            </w:r>
            <w:r>
              <w:rPr>
                <w:rFonts w:ascii="Times New Roman" w:hAnsi="Times New Roman" w:cs="Times New Roman"/>
              </w:rPr>
              <w:t>) to 5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very often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679F776B" w14:textId="6BB524E7" w:rsidR="00EE0C38" w:rsidRDefault="00EE0C38" w:rsidP="00332CFC">
            <w:pPr>
              <w:rPr>
                <w:rFonts w:ascii="Times New Roman" w:hAnsi="Times New Roman" w:cs="Times New Roman"/>
              </w:rPr>
            </w:pPr>
          </w:p>
          <w:p w14:paraId="1F559460" w14:textId="077A3A1E" w:rsidR="00EE0C38" w:rsidRDefault="00EE0C38" w:rsidP="00332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very underweight</w:t>
            </w:r>
            <w:r>
              <w:rPr>
                <w:rFonts w:ascii="Times New Roman" w:hAnsi="Times New Roman" w:cs="Times New Roman"/>
              </w:rPr>
              <w:t>) to 5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very overweight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77144B7D" w14:textId="60A0FC42" w:rsidR="00EE0C38" w:rsidRDefault="00EE0C38" w:rsidP="00332CFC">
            <w:pPr>
              <w:rPr>
                <w:rFonts w:ascii="Times New Roman" w:hAnsi="Times New Roman" w:cs="Times New Roman"/>
              </w:rPr>
            </w:pPr>
          </w:p>
          <w:p w14:paraId="5473B840" w14:textId="77777777" w:rsidR="003C7E0B" w:rsidRDefault="00EE0C38" w:rsidP="00332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very dissatisfied</w:t>
            </w:r>
            <w:r>
              <w:rPr>
                <w:rFonts w:ascii="Times New Roman" w:hAnsi="Times New Roman" w:cs="Times New Roman"/>
              </w:rPr>
              <w:t>) to 5 (</w:t>
            </w:r>
            <w:r w:rsidRPr="00EE0C38">
              <w:rPr>
                <w:rFonts w:ascii="Times New Roman" w:hAnsi="Times New Roman" w:cs="Times New Roman"/>
                <w:i/>
                <w:iCs/>
              </w:rPr>
              <w:t>very satisfied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1163659F" w14:textId="7BF3D65D" w:rsidR="00004679" w:rsidRPr="00EB7E4B" w:rsidRDefault="00004679" w:rsidP="00332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</w:tcPr>
          <w:p w14:paraId="474DFC70" w14:textId="6D76A7AD" w:rsidR="005A010B" w:rsidRDefault="00332CFC" w:rsidP="00A81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verages of items on each</w:t>
            </w:r>
            <w:r w:rsidR="005A010B">
              <w:rPr>
                <w:rFonts w:ascii="Times New Roman" w:hAnsi="Times New Roman" w:cs="Times New Roman"/>
              </w:rPr>
              <w:t xml:space="preserve"> subscale</w:t>
            </w:r>
            <w:r>
              <w:rPr>
                <w:rFonts w:ascii="Times New Roman" w:hAnsi="Times New Roman" w:cs="Times New Roman"/>
              </w:rPr>
              <w:t xml:space="preserve"> were computed</w:t>
            </w:r>
            <w:r w:rsidR="005A010B">
              <w:rPr>
                <w:rFonts w:ascii="Times New Roman" w:hAnsi="Times New Roman" w:cs="Times New Roman"/>
              </w:rPr>
              <w:t xml:space="preserve"> (</w:t>
            </w:r>
            <w:r w:rsidR="00BA1F4D">
              <w:rPr>
                <w:rFonts w:ascii="Times New Roman" w:hAnsi="Times New Roman" w:cs="Times New Roman"/>
              </w:rPr>
              <w:t>i.e.,</w:t>
            </w:r>
            <w:r w:rsidR="005A010B">
              <w:rPr>
                <w:rFonts w:ascii="Times New Roman" w:hAnsi="Times New Roman" w:cs="Times New Roman"/>
              </w:rPr>
              <w:t xml:space="preserve"> </w:t>
            </w:r>
            <w:r w:rsidR="005A010B" w:rsidRPr="0075376E">
              <w:rPr>
                <w:rFonts w:ascii="Times New Roman" w:hAnsi="Times New Roman" w:cs="Times New Roman"/>
              </w:rPr>
              <w:t>appearance eval</w:t>
            </w:r>
            <w:r w:rsidR="005A010B" w:rsidRPr="00EB7E4B">
              <w:rPr>
                <w:rFonts w:ascii="Times New Roman" w:hAnsi="Times New Roman" w:cs="Times New Roman"/>
              </w:rPr>
              <w:t>uation</w:t>
            </w:r>
            <w:r w:rsidR="005A010B" w:rsidRPr="0075376E">
              <w:rPr>
                <w:rFonts w:ascii="Times New Roman" w:hAnsi="Times New Roman" w:cs="Times New Roman"/>
              </w:rPr>
              <w:t xml:space="preserve">, appearance orientation, </w:t>
            </w:r>
            <w:r w:rsidR="005A010B" w:rsidRPr="00EB7E4B">
              <w:rPr>
                <w:rFonts w:ascii="Times New Roman" w:hAnsi="Times New Roman" w:cs="Times New Roman"/>
              </w:rPr>
              <w:t>body area satisfaction scale</w:t>
            </w:r>
            <w:r w:rsidR="005A010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B69C904" w14:textId="14515F7E" w:rsidR="00BA4C09" w:rsidRDefault="00BA4C09" w:rsidP="00A81574">
            <w:pPr>
              <w:rPr>
                <w:rFonts w:ascii="Times New Roman" w:hAnsi="Times New Roman" w:cs="Times New Roman"/>
              </w:rPr>
            </w:pPr>
          </w:p>
          <w:p w14:paraId="618B4103" w14:textId="77777777" w:rsidR="005A010B" w:rsidRPr="00EB7E4B" w:rsidRDefault="005A010B" w:rsidP="003C7E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32E3806C" w14:textId="5F33EE1A" w:rsidR="00DA72EF" w:rsidRDefault="002258C8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-5 </w:t>
            </w:r>
          </w:p>
          <w:p w14:paraId="12D858DE" w14:textId="77777777" w:rsidR="00DA72EF" w:rsidRDefault="00DA72EF" w:rsidP="00A81574">
            <w:pPr>
              <w:rPr>
                <w:rFonts w:ascii="Times New Roman" w:hAnsi="Times New Roman" w:cs="Times New Roman"/>
                <w:lang w:val="en-US"/>
              </w:rPr>
            </w:pPr>
          </w:p>
          <w:p w14:paraId="364A0BCC" w14:textId="6BF3D174" w:rsidR="00DA72EF" w:rsidRPr="00EB7E4B" w:rsidRDefault="00DA72EF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51B366AD" w14:textId="332A0745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 w:rsidR="00BA1F4D">
              <w:rPr>
                <w:rFonts w:ascii="Times New Roman" w:hAnsi="Times New Roman" w:cs="Times New Roman"/>
                <w:lang w:val="en-US"/>
              </w:rPr>
              <w:t xml:space="preserve">more positive </w:t>
            </w:r>
            <w:r>
              <w:rPr>
                <w:rFonts w:ascii="Times New Roman" w:hAnsi="Times New Roman" w:cs="Times New Roman"/>
                <w:lang w:val="en-US"/>
              </w:rPr>
              <w:t>body image</w:t>
            </w:r>
            <w:r w:rsidR="00332CF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A010B" w:rsidRPr="00EB7E4B" w14:paraId="50609123" w14:textId="77777777" w:rsidTr="0009221A">
        <w:tc>
          <w:tcPr>
            <w:tcW w:w="1563" w:type="dxa"/>
          </w:tcPr>
          <w:p w14:paraId="68874EC9" w14:textId="4A60B126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Mindfulness </w:t>
            </w:r>
          </w:p>
        </w:tc>
        <w:tc>
          <w:tcPr>
            <w:tcW w:w="1923" w:type="dxa"/>
          </w:tcPr>
          <w:p w14:paraId="1DBA9393" w14:textId="066E6FB0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9" w:history="1">
              <w:r w:rsidR="005A010B" w:rsidRPr="00A81574">
                <w:rPr>
                  <w:rStyle w:val="Hyperlink"/>
                  <w:rFonts w:ascii="Times New Roman" w:hAnsi="Times New Roman" w:cs="Times New Roman"/>
                  <w:lang w:val="en-US"/>
                </w:rPr>
                <w:t>Five Facet Mindfulness Questionnaire</w:t>
              </w:r>
            </w:hyperlink>
          </w:p>
        </w:tc>
        <w:tc>
          <w:tcPr>
            <w:tcW w:w="767" w:type="dxa"/>
          </w:tcPr>
          <w:p w14:paraId="29E67021" w14:textId="4A75CB76" w:rsidR="005A010B" w:rsidRPr="00EB7E4B" w:rsidRDefault="00051051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103" w:type="dxa"/>
          </w:tcPr>
          <w:p w14:paraId="455F8096" w14:textId="0CBBF9F2" w:rsidR="00051051" w:rsidRPr="00EB7E4B" w:rsidRDefault="00051051" w:rsidP="003C7E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50974">
              <w:rPr>
                <w:rFonts w:ascii="Times New Roman" w:hAnsi="Times New Roman" w:cs="Times New Roman"/>
                <w:lang w:val="en-US"/>
              </w:rPr>
              <w:t xml:space="preserve"> (n</w:t>
            </w:r>
            <w:r w:rsidR="00F50974" w:rsidRPr="00F50974">
              <w:rPr>
                <w:rFonts w:ascii="Times New Roman" w:hAnsi="Times New Roman" w:cs="Times New Roman"/>
                <w:i/>
                <w:iCs/>
                <w:lang w:val="en-US"/>
              </w:rPr>
              <w:t>ever or very rarely true</w:t>
            </w:r>
            <w:r w:rsidR="00F50974">
              <w:rPr>
                <w:rFonts w:ascii="Times New Roman" w:hAnsi="Times New Roman" w:cs="Times New Roman"/>
                <w:lang w:val="en-US"/>
              </w:rPr>
              <w:t xml:space="preserve">) to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3C7E0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F50974" w:rsidRPr="00F50974">
              <w:rPr>
                <w:rFonts w:ascii="Times New Roman" w:hAnsi="Times New Roman" w:cs="Times New Roman"/>
                <w:i/>
                <w:iCs/>
                <w:lang w:val="en-US"/>
              </w:rPr>
              <w:t>v</w:t>
            </w:r>
            <w:r w:rsidRPr="00F50974">
              <w:rPr>
                <w:rFonts w:ascii="Times New Roman" w:hAnsi="Times New Roman" w:cs="Times New Roman"/>
                <w:i/>
                <w:iCs/>
                <w:lang w:val="en-US"/>
              </w:rPr>
              <w:t>ery often or always tru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746" w:type="dxa"/>
          </w:tcPr>
          <w:p w14:paraId="0868662D" w14:textId="1B9B6E9C" w:rsidR="005A010B" w:rsidRPr="00EB7E4B" w:rsidRDefault="003C7E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A010B" w:rsidRPr="00EB7E4B">
              <w:rPr>
                <w:rFonts w:ascii="Times New Roman" w:hAnsi="Times New Roman" w:cs="Times New Roman"/>
              </w:rPr>
              <w:t xml:space="preserve">tems </w:t>
            </w:r>
            <w:r w:rsidR="005A010B">
              <w:rPr>
                <w:rFonts w:ascii="Times New Roman" w:hAnsi="Times New Roman" w:cs="Times New Roman"/>
              </w:rPr>
              <w:t>on each subscale</w:t>
            </w:r>
            <w:r>
              <w:rPr>
                <w:rFonts w:ascii="Times New Roman" w:hAnsi="Times New Roman" w:cs="Times New Roman"/>
              </w:rPr>
              <w:t xml:space="preserve"> were summed</w:t>
            </w:r>
            <w:r w:rsidR="005A010B">
              <w:rPr>
                <w:rFonts w:ascii="Times New Roman" w:hAnsi="Times New Roman" w:cs="Times New Roman"/>
              </w:rPr>
              <w:t xml:space="preserve"> (e.g., </w:t>
            </w:r>
            <w:r w:rsidR="005A010B" w:rsidRPr="00EB7E4B">
              <w:rPr>
                <w:rFonts w:ascii="Times New Roman" w:hAnsi="Times New Roman" w:cs="Times New Roman"/>
                <w:lang w:val="en-US"/>
              </w:rPr>
              <w:t>observing, describing, acting with awareness, nonjudging of inner experience, nonreactivity to inner experience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86" w:type="dxa"/>
          </w:tcPr>
          <w:p w14:paraId="39170EA7" w14:textId="0A65F0E5" w:rsidR="005A010B" w:rsidRDefault="005A010B" w:rsidP="00A81574">
            <w:pPr>
              <w:rPr>
                <w:rFonts w:ascii="Times New Roman" w:hAnsi="Times New Roman" w:cs="Times New Roman"/>
              </w:rPr>
            </w:pPr>
            <w:r w:rsidRPr="00EB7E4B">
              <w:rPr>
                <w:rFonts w:ascii="Times New Roman" w:hAnsi="Times New Roman" w:cs="Times New Roman"/>
              </w:rPr>
              <w:t>8-40 (except for the non-reactive facet</w:t>
            </w:r>
            <w:r w:rsidR="003244B5">
              <w:rPr>
                <w:rFonts w:ascii="Times New Roman" w:hAnsi="Times New Roman" w:cs="Times New Roman"/>
              </w:rPr>
              <w:t xml:space="preserve">; </w:t>
            </w:r>
            <w:r w:rsidRPr="00EB7E4B">
              <w:rPr>
                <w:rFonts w:ascii="Times New Roman" w:hAnsi="Times New Roman" w:cs="Times New Roman"/>
              </w:rPr>
              <w:t>7</w:t>
            </w:r>
            <w:r w:rsidR="003244B5">
              <w:rPr>
                <w:rFonts w:ascii="Times New Roman" w:hAnsi="Times New Roman" w:cs="Times New Roman"/>
              </w:rPr>
              <w:t>-</w:t>
            </w:r>
            <w:r w:rsidRPr="00EB7E4B">
              <w:rPr>
                <w:rFonts w:ascii="Times New Roman" w:hAnsi="Times New Roman" w:cs="Times New Roman"/>
              </w:rPr>
              <w:t>35)</w:t>
            </w:r>
          </w:p>
          <w:p w14:paraId="28248B10" w14:textId="5A70EBE8" w:rsidR="005A010B" w:rsidRPr="00D615CA" w:rsidRDefault="005A010B" w:rsidP="00A81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CF7BFEE" w14:textId="776F3C47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scores indicate </w:t>
            </w:r>
            <w:r w:rsidR="00BA1F4D">
              <w:rPr>
                <w:rFonts w:ascii="Times New Roman" w:hAnsi="Times New Roman" w:cs="Times New Roman"/>
                <w:lang w:val="en-US"/>
              </w:rPr>
              <w:t xml:space="preserve">greater </w:t>
            </w:r>
            <w:r>
              <w:rPr>
                <w:rFonts w:ascii="Times New Roman" w:hAnsi="Times New Roman" w:cs="Times New Roman"/>
                <w:lang w:val="en-US"/>
              </w:rPr>
              <w:t>mindfulness</w:t>
            </w:r>
            <w:r w:rsidR="0029335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A010B" w:rsidRPr="00EB7E4B" w14:paraId="2B4F284D" w14:textId="77777777" w:rsidTr="0009221A">
        <w:tc>
          <w:tcPr>
            <w:tcW w:w="1563" w:type="dxa"/>
          </w:tcPr>
          <w:p w14:paraId="23ACC050" w14:textId="441B827B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Perceived </w:t>
            </w:r>
            <w:r w:rsidR="00503F53">
              <w:rPr>
                <w:rFonts w:ascii="Times New Roman" w:hAnsi="Times New Roman" w:cs="Times New Roman"/>
                <w:lang w:val="en-US"/>
              </w:rPr>
              <w:t>s</w:t>
            </w:r>
            <w:r w:rsidRPr="00EB7E4B">
              <w:rPr>
                <w:rFonts w:ascii="Times New Roman" w:hAnsi="Times New Roman" w:cs="Times New Roman"/>
                <w:lang w:val="en-US"/>
              </w:rPr>
              <w:t>tres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23" w:type="dxa"/>
          </w:tcPr>
          <w:p w14:paraId="650CFCA3" w14:textId="786E0851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10" w:history="1">
              <w:r w:rsidR="005A010B" w:rsidRPr="00051051">
                <w:rPr>
                  <w:rStyle w:val="Hyperlink"/>
                  <w:rFonts w:ascii="Times New Roman" w:hAnsi="Times New Roman" w:cs="Times New Roman"/>
                  <w:lang w:val="en-US"/>
                </w:rPr>
                <w:t>10-Item Perceived Stress Scale</w:t>
              </w:r>
            </w:hyperlink>
          </w:p>
        </w:tc>
        <w:tc>
          <w:tcPr>
            <w:tcW w:w="767" w:type="dxa"/>
          </w:tcPr>
          <w:p w14:paraId="355A7350" w14:textId="52792266" w:rsidR="005A010B" w:rsidRPr="00EB7E4B" w:rsidRDefault="00051051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03" w:type="dxa"/>
          </w:tcPr>
          <w:p w14:paraId="2C618F64" w14:textId="03D7495A" w:rsidR="00051051" w:rsidRPr="00EB7E4B" w:rsidRDefault="00051051" w:rsidP="002933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50974">
              <w:rPr>
                <w:rFonts w:ascii="Times New Roman" w:hAnsi="Times New Roman" w:cs="Times New Roman"/>
              </w:rPr>
              <w:t xml:space="preserve"> (</w:t>
            </w:r>
            <w:r w:rsidR="00F50974" w:rsidRPr="00F50974">
              <w:rPr>
                <w:rFonts w:ascii="Times New Roman" w:hAnsi="Times New Roman" w:cs="Times New Roman"/>
                <w:i/>
                <w:iCs/>
              </w:rPr>
              <w:t>never</w:t>
            </w:r>
            <w:r w:rsidR="00F50974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4</w:t>
            </w:r>
            <w:r w:rsidR="0029335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F50974" w:rsidRPr="00F50974">
              <w:rPr>
                <w:rFonts w:ascii="Times New Roman" w:hAnsi="Times New Roman" w:cs="Times New Roman"/>
                <w:i/>
                <w:iCs/>
              </w:rPr>
              <w:t>very</w:t>
            </w:r>
            <w:r w:rsidRPr="00F50974">
              <w:rPr>
                <w:rFonts w:ascii="Times New Roman" w:hAnsi="Times New Roman" w:cs="Times New Roman"/>
                <w:i/>
                <w:iCs/>
              </w:rPr>
              <w:t xml:space="preserve"> ofte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46" w:type="dxa"/>
          </w:tcPr>
          <w:p w14:paraId="6A068B04" w14:textId="7525B219" w:rsidR="005A010B" w:rsidRPr="00EB7E4B" w:rsidRDefault="0029335D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A010B">
              <w:rPr>
                <w:rFonts w:ascii="Times New Roman" w:hAnsi="Times New Roman" w:cs="Times New Roman"/>
              </w:rPr>
              <w:t>tems</w:t>
            </w:r>
            <w:r>
              <w:rPr>
                <w:rFonts w:ascii="Times New Roman" w:hAnsi="Times New Roman" w:cs="Times New Roman"/>
              </w:rPr>
              <w:t xml:space="preserve"> were summed.</w:t>
            </w:r>
          </w:p>
        </w:tc>
        <w:tc>
          <w:tcPr>
            <w:tcW w:w="986" w:type="dxa"/>
          </w:tcPr>
          <w:p w14:paraId="1810192F" w14:textId="683A48CB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>0-40</w:t>
            </w:r>
          </w:p>
        </w:tc>
        <w:tc>
          <w:tcPr>
            <w:tcW w:w="1557" w:type="dxa"/>
          </w:tcPr>
          <w:p w14:paraId="3CA2D5CC" w14:textId="0C0FDCDA" w:rsidR="005A010B" w:rsidRPr="00EB7E4B" w:rsidRDefault="005A010B" w:rsidP="0009221A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</w:rPr>
              <w:t>Higher scores indicate more perceived stress.</w:t>
            </w:r>
          </w:p>
        </w:tc>
      </w:tr>
      <w:tr w:rsidR="005A010B" w:rsidRPr="00EB7E4B" w14:paraId="29E646A4" w14:textId="77777777" w:rsidTr="0009221A">
        <w:tc>
          <w:tcPr>
            <w:tcW w:w="1563" w:type="dxa"/>
          </w:tcPr>
          <w:p w14:paraId="421DF609" w14:textId="60AD0141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 w:rsidRPr="00EB7E4B">
              <w:rPr>
                <w:rFonts w:ascii="Times New Roman" w:hAnsi="Times New Roman" w:cs="Times New Roman"/>
                <w:lang w:val="en-US"/>
              </w:rPr>
              <w:t xml:space="preserve">Group </w:t>
            </w:r>
            <w:r w:rsidR="00503F53">
              <w:rPr>
                <w:rFonts w:ascii="Times New Roman" w:hAnsi="Times New Roman" w:cs="Times New Roman"/>
                <w:lang w:val="en-US"/>
              </w:rPr>
              <w:t>i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dentification </w:t>
            </w:r>
          </w:p>
        </w:tc>
        <w:tc>
          <w:tcPr>
            <w:tcW w:w="1923" w:type="dxa"/>
          </w:tcPr>
          <w:p w14:paraId="730DDE7C" w14:textId="28D7A27C" w:rsidR="005A010B" w:rsidRPr="00EB7E4B" w:rsidRDefault="00000000" w:rsidP="00A81574">
            <w:pPr>
              <w:rPr>
                <w:rFonts w:ascii="Times New Roman" w:hAnsi="Times New Roman" w:cs="Times New Roman"/>
                <w:lang w:val="en-US"/>
              </w:rPr>
            </w:pPr>
            <w:hyperlink r:id="rId11" w:history="1">
              <w:r w:rsidR="005A010B" w:rsidRPr="00824769">
                <w:rPr>
                  <w:rStyle w:val="Hyperlink"/>
                  <w:rFonts w:ascii="Times New Roman" w:hAnsi="Times New Roman" w:cs="Times New Roman"/>
                  <w:lang w:val="en-US"/>
                </w:rPr>
                <w:t>Group Identification Scale</w:t>
              </w:r>
            </w:hyperlink>
            <w:r w:rsidR="00824769" w:rsidRPr="00824769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767" w:type="dxa"/>
          </w:tcPr>
          <w:p w14:paraId="1274807A" w14:textId="4665B610" w:rsidR="005A010B" w:rsidRPr="00EB7E4B" w:rsidRDefault="00051051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03" w:type="dxa"/>
          </w:tcPr>
          <w:p w14:paraId="25CFCBEA" w14:textId="422E4FF5" w:rsidR="00051051" w:rsidRPr="00EB7E4B" w:rsidRDefault="00051051" w:rsidP="002933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50974">
              <w:rPr>
                <w:rFonts w:ascii="Times New Roman" w:hAnsi="Times New Roman" w:cs="Times New Roman"/>
              </w:rPr>
              <w:t xml:space="preserve"> (</w:t>
            </w:r>
            <w:r w:rsidR="00F50974" w:rsidRPr="00F50974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="00F50974">
              <w:rPr>
                <w:rFonts w:ascii="Times New Roman" w:hAnsi="Times New Roman" w:cs="Times New Roman"/>
              </w:rPr>
              <w:t xml:space="preserve">) to </w:t>
            </w:r>
            <w:r>
              <w:rPr>
                <w:rFonts w:ascii="Times New Roman" w:hAnsi="Times New Roman" w:cs="Times New Roman"/>
              </w:rPr>
              <w:t>7</w:t>
            </w:r>
            <w:r w:rsidR="0029335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F50974" w:rsidRPr="00F50974">
              <w:rPr>
                <w:rFonts w:ascii="Times New Roman" w:hAnsi="Times New Roman" w:cs="Times New Roman"/>
                <w:i/>
                <w:iCs/>
              </w:rPr>
              <w:t>s</w:t>
            </w:r>
            <w:r w:rsidRPr="00F50974">
              <w:rPr>
                <w:rFonts w:ascii="Times New Roman" w:hAnsi="Times New Roman" w:cs="Times New Roman"/>
                <w:i/>
                <w:iCs/>
              </w:rPr>
              <w:t>trongly agre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46" w:type="dxa"/>
          </w:tcPr>
          <w:p w14:paraId="1A718D8F" w14:textId="2A05D762" w:rsidR="005A010B" w:rsidRPr="00EB7E4B" w:rsidRDefault="0029335D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A010B">
              <w:rPr>
                <w:rFonts w:ascii="Times New Roman" w:hAnsi="Times New Roman" w:cs="Times New Roman"/>
              </w:rPr>
              <w:t>tems</w:t>
            </w:r>
            <w:r>
              <w:rPr>
                <w:rFonts w:ascii="Times New Roman" w:hAnsi="Times New Roman" w:cs="Times New Roman"/>
              </w:rPr>
              <w:t xml:space="preserve"> were summed</w:t>
            </w:r>
            <w:r w:rsidR="005A010B">
              <w:rPr>
                <w:rFonts w:ascii="Times New Roman" w:hAnsi="Times New Roman" w:cs="Times New Roman"/>
              </w:rPr>
              <w:t>, then divide</w:t>
            </w:r>
            <w:r>
              <w:rPr>
                <w:rFonts w:ascii="Times New Roman" w:hAnsi="Times New Roman" w:cs="Times New Roman"/>
              </w:rPr>
              <w:t>d</w:t>
            </w:r>
            <w:r w:rsidR="005A010B">
              <w:rPr>
                <w:rFonts w:ascii="Times New Roman" w:hAnsi="Times New Roman" w:cs="Times New Roman"/>
              </w:rPr>
              <w:t xml:space="preserve"> the by 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6" w:type="dxa"/>
          </w:tcPr>
          <w:p w14:paraId="11505422" w14:textId="3D2497DA" w:rsidR="005A010B" w:rsidRPr="00EB7E4B" w:rsidRDefault="0029335D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A010B" w:rsidRPr="00EB7E4B">
              <w:rPr>
                <w:rFonts w:ascii="Times New Roman" w:hAnsi="Times New Roman" w:cs="Times New Roman"/>
                <w:lang w:val="en-US"/>
              </w:rPr>
              <w:t>-7</w:t>
            </w:r>
          </w:p>
        </w:tc>
        <w:tc>
          <w:tcPr>
            <w:tcW w:w="1557" w:type="dxa"/>
          </w:tcPr>
          <w:p w14:paraId="01604AD3" w14:textId="657A0D92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e</w:t>
            </w:r>
            <w:r w:rsidR="00BA1F4D">
              <w:rPr>
                <w:rFonts w:ascii="Times New Roman" w:hAnsi="Times New Roman" w:cs="Times New Roman"/>
                <w:lang w:val="en-US"/>
              </w:rPr>
              <w:t>s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5, </w:t>
            </w:r>
            <w:r>
              <w:rPr>
                <w:rFonts w:ascii="Times New Roman" w:hAnsi="Times New Roman" w:cs="Times New Roman"/>
                <w:lang w:val="en-US"/>
              </w:rPr>
              <w:t>indicates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that th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group is </w:t>
            </w:r>
            <w:r w:rsidR="009F4224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EB7E4B">
              <w:rPr>
                <w:rFonts w:ascii="Times New Roman" w:hAnsi="Times New Roman" w:cs="Times New Roman"/>
                <w:lang w:val="en-US"/>
              </w:rPr>
              <w:t>identified with</w:t>
            </w:r>
            <w:r w:rsidR="00BA1F4D">
              <w:rPr>
                <w:rFonts w:ascii="Times New Roman" w:hAnsi="Times New Roman" w:cs="Times New Roman"/>
                <w:lang w:val="en-US"/>
              </w:rPr>
              <w:t>; s</w:t>
            </w:r>
            <w:r>
              <w:rPr>
                <w:rFonts w:ascii="Times New Roman" w:hAnsi="Times New Roman" w:cs="Times New Roman"/>
                <w:lang w:val="en-US"/>
              </w:rPr>
              <w:t>core</w:t>
            </w:r>
            <w:r w:rsidR="00BA1F4D">
              <w:rPr>
                <w:rFonts w:ascii="Times New Roman" w:hAnsi="Times New Roman" w:cs="Times New Roman"/>
                <w:lang w:val="en-US"/>
              </w:rPr>
              <w:t>s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720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 xml:space="preserve"> 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lang w:val="en-US"/>
              </w:rPr>
              <w:t>indicates the</w:t>
            </w:r>
            <w:r w:rsidRPr="00EB7E4B">
              <w:rPr>
                <w:rFonts w:ascii="Times New Roman" w:hAnsi="Times New Roman" w:cs="Times New Roman"/>
                <w:lang w:val="en-US"/>
              </w:rPr>
              <w:t xml:space="preserve"> group is identified with</w:t>
            </w:r>
            <w:r w:rsidR="0029335D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1B86422" w14:textId="5F34A30E" w:rsidR="005A010B" w:rsidRPr="00EB7E4B" w:rsidRDefault="005A010B" w:rsidP="00A8157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8E47968" w14:textId="5689CEE5" w:rsidR="0094720D" w:rsidRPr="00824769" w:rsidRDefault="0094720D" w:rsidP="009472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Note</w:t>
      </w:r>
      <w:r w:rsidR="009B0450">
        <w:rPr>
          <w:rFonts w:ascii="Times New Roman" w:hAnsi="Times New Roman" w:cs="Times New Roman"/>
          <w:lang w:val="en-US"/>
        </w:rPr>
        <w:t>s.</w:t>
      </w:r>
      <w:r>
        <w:rPr>
          <w:rFonts w:ascii="Times New Roman" w:hAnsi="Times New Roman" w:cs="Times New Roman"/>
          <w:lang w:val="en-US"/>
        </w:rPr>
        <w:t xml:space="preserve"> </w:t>
      </w:r>
      <w:r w:rsidRPr="0094720D">
        <w:rPr>
          <w:rFonts w:ascii="Times New Roman" w:hAnsi="Times New Roman" w:cs="Times New Roman"/>
          <w:vertAlign w:val="superscript"/>
          <w:lang w:val="en-US"/>
        </w:rPr>
        <w:t>†</w:t>
      </w:r>
      <w:r w:rsidR="0029335D">
        <w:rPr>
          <w:rFonts w:ascii="Times New Roman" w:hAnsi="Times New Roman" w:cs="Times New Roman"/>
        </w:rPr>
        <w:t>No subscale scores were computed;</w:t>
      </w:r>
      <w:r w:rsidR="00824769">
        <w:rPr>
          <w:rFonts w:ascii="Times New Roman" w:hAnsi="Times New Roman" w:cs="Times New Roman"/>
        </w:rPr>
        <w:t xml:space="preserve"> </w:t>
      </w:r>
      <w:r w:rsidR="00824769" w:rsidRPr="00824769">
        <w:rPr>
          <w:rFonts w:ascii="Times New Roman" w:hAnsi="Times New Roman" w:cs="Times New Roman"/>
          <w:vertAlign w:val="superscript"/>
          <w:lang w:val="en-US"/>
        </w:rPr>
        <w:t>‡</w:t>
      </w:r>
      <w:r w:rsidR="00824769">
        <w:rPr>
          <w:rFonts w:ascii="Times New Roman" w:hAnsi="Times New Roman" w:cs="Times New Roman"/>
          <w:lang w:val="en-US"/>
        </w:rPr>
        <w:t xml:space="preserve">The questionnaires in this questionnaire were adapted to refer to the yoga </w:t>
      </w:r>
      <w:r w:rsidR="00824769" w:rsidRPr="003244B5">
        <w:rPr>
          <w:rFonts w:ascii="Times New Roman" w:hAnsi="Times New Roman" w:cs="Times New Roman"/>
          <w:lang w:val="en-US"/>
        </w:rPr>
        <w:t>group</w:t>
      </w:r>
      <w:r w:rsidR="00BA1F4D" w:rsidRPr="003244B5">
        <w:rPr>
          <w:rFonts w:ascii="Times New Roman" w:hAnsi="Times New Roman" w:cs="Times New Roman"/>
          <w:lang w:val="en-US"/>
        </w:rPr>
        <w:t xml:space="preserve"> (i.e., </w:t>
      </w:r>
      <w:r w:rsidR="005F518C" w:rsidRPr="009F44EB">
        <w:rPr>
          <w:rFonts w:ascii="Times New Roman" w:hAnsi="Times New Roman" w:cs="Times New Roman"/>
          <w:lang w:val="en-US"/>
        </w:rPr>
        <w:t>I feel a bond with my yoga group</w:t>
      </w:r>
      <w:r w:rsidR="00BA1F4D" w:rsidRPr="003244B5">
        <w:rPr>
          <w:rFonts w:ascii="Times New Roman" w:hAnsi="Times New Roman" w:cs="Times New Roman"/>
          <w:lang w:val="en-US"/>
        </w:rPr>
        <w:t>)</w:t>
      </w:r>
      <w:r w:rsidR="00824769" w:rsidRPr="003244B5">
        <w:rPr>
          <w:rFonts w:ascii="Times New Roman" w:hAnsi="Times New Roman" w:cs="Times New Roman"/>
          <w:lang w:val="en-US"/>
        </w:rPr>
        <w:t>.</w:t>
      </w:r>
      <w:r w:rsidR="00824769">
        <w:rPr>
          <w:rFonts w:ascii="Times New Roman" w:hAnsi="Times New Roman" w:cs="Times New Roman"/>
          <w:lang w:val="en-US"/>
        </w:rPr>
        <w:t xml:space="preserve"> </w:t>
      </w:r>
    </w:p>
    <w:p w14:paraId="2387188A" w14:textId="601243BA" w:rsidR="00B948BA" w:rsidRPr="00EB7E4B" w:rsidRDefault="00B948BA">
      <w:pPr>
        <w:rPr>
          <w:rFonts w:ascii="Times New Roman" w:hAnsi="Times New Roman" w:cs="Times New Roman"/>
          <w:lang w:val="en-US"/>
        </w:rPr>
      </w:pPr>
    </w:p>
    <w:sectPr w:rsidR="00B948BA" w:rsidRPr="00EB7E4B" w:rsidSect="007537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6486A"/>
    <w:multiLevelType w:val="hybridMultilevel"/>
    <w:tmpl w:val="B4084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0179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BA"/>
    <w:rsid w:val="00004679"/>
    <w:rsid w:val="00005F76"/>
    <w:rsid w:val="00037CC1"/>
    <w:rsid w:val="00040AB4"/>
    <w:rsid w:val="00042653"/>
    <w:rsid w:val="0004797D"/>
    <w:rsid w:val="00051051"/>
    <w:rsid w:val="00052697"/>
    <w:rsid w:val="000631B5"/>
    <w:rsid w:val="0008696D"/>
    <w:rsid w:val="0009221A"/>
    <w:rsid w:val="000B0BB2"/>
    <w:rsid w:val="000B31AF"/>
    <w:rsid w:val="000F71FD"/>
    <w:rsid w:val="0011137B"/>
    <w:rsid w:val="00116428"/>
    <w:rsid w:val="001740A7"/>
    <w:rsid w:val="001A595B"/>
    <w:rsid w:val="001A755E"/>
    <w:rsid w:val="001B5ECB"/>
    <w:rsid w:val="001D0C2D"/>
    <w:rsid w:val="001E2209"/>
    <w:rsid w:val="001F415B"/>
    <w:rsid w:val="001F5BC6"/>
    <w:rsid w:val="00201EC6"/>
    <w:rsid w:val="00203553"/>
    <w:rsid w:val="00217776"/>
    <w:rsid w:val="00220E3D"/>
    <w:rsid w:val="002258C8"/>
    <w:rsid w:val="00236FD1"/>
    <w:rsid w:val="0023730C"/>
    <w:rsid w:val="00242F39"/>
    <w:rsid w:val="00267E6F"/>
    <w:rsid w:val="00277DD9"/>
    <w:rsid w:val="00285EC3"/>
    <w:rsid w:val="0029175D"/>
    <w:rsid w:val="0029335D"/>
    <w:rsid w:val="00297E3B"/>
    <w:rsid w:val="002B3F87"/>
    <w:rsid w:val="002B69B6"/>
    <w:rsid w:val="002C5735"/>
    <w:rsid w:val="002D4F02"/>
    <w:rsid w:val="002F21CD"/>
    <w:rsid w:val="002F7C33"/>
    <w:rsid w:val="003244B5"/>
    <w:rsid w:val="003278EE"/>
    <w:rsid w:val="00332CFC"/>
    <w:rsid w:val="0033364E"/>
    <w:rsid w:val="00333C31"/>
    <w:rsid w:val="003353E0"/>
    <w:rsid w:val="00342B9A"/>
    <w:rsid w:val="00347E16"/>
    <w:rsid w:val="00347EA4"/>
    <w:rsid w:val="00353E0C"/>
    <w:rsid w:val="0037474B"/>
    <w:rsid w:val="00385104"/>
    <w:rsid w:val="003851F3"/>
    <w:rsid w:val="003873D9"/>
    <w:rsid w:val="00393CEE"/>
    <w:rsid w:val="003A289C"/>
    <w:rsid w:val="003C07E0"/>
    <w:rsid w:val="003C6B52"/>
    <w:rsid w:val="003C7CBC"/>
    <w:rsid w:val="003C7E0B"/>
    <w:rsid w:val="003E76B8"/>
    <w:rsid w:val="003F1516"/>
    <w:rsid w:val="003F49A8"/>
    <w:rsid w:val="004010AA"/>
    <w:rsid w:val="0040332D"/>
    <w:rsid w:val="0040366E"/>
    <w:rsid w:val="004270ED"/>
    <w:rsid w:val="004574B5"/>
    <w:rsid w:val="00475236"/>
    <w:rsid w:val="004861AE"/>
    <w:rsid w:val="0049686A"/>
    <w:rsid w:val="004A2DE2"/>
    <w:rsid w:val="004C1597"/>
    <w:rsid w:val="004C45B5"/>
    <w:rsid w:val="004C4F7E"/>
    <w:rsid w:val="004C6A2D"/>
    <w:rsid w:val="004D59B2"/>
    <w:rsid w:val="004E353C"/>
    <w:rsid w:val="00503F53"/>
    <w:rsid w:val="005177E6"/>
    <w:rsid w:val="00530796"/>
    <w:rsid w:val="00561D7C"/>
    <w:rsid w:val="00570C08"/>
    <w:rsid w:val="0058726A"/>
    <w:rsid w:val="005973DD"/>
    <w:rsid w:val="005A010B"/>
    <w:rsid w:val="005B7EFD"/>
    <w:rsid w:val="005C1CFA"/>
    <w:rsid w:val="005C7F99"/>
    <w:rsid w:val="005D7EC3"/>
    <w:rsid w:val="005F2FAC"/>
    <w:rsid w:val="005F458F"/>
    <w:rsid w:val="005F514D"/>
    <w:rsid w:val="005F518C"/>
    <w:rsid w:val="00634130"/>
    <w:rsid w:val="00636331"/>
    <w:rsid w:val="00646D9A"/>
    <w:rsid w:val="006507F4"/>
    <w:rsid w:val="006607D3"/>
    <w:rsid w:val="006615B5"/>
    <w:rsid w:val="00661B99"/>
    <w:rsid w:val="0066671D"/>
    <w:rsid w:val="00666F29"/>
    <w:rsid w:val="00696B74"/>
    <w:rsid w:val="006A0143"/>
    <w:rsid w:val="006A0233"/>
    <w:rsid w:val="006B1ABF"/>
    <w:rsid w:val="006B3A5A"/>
    <w:rsid w:val="006B579A"/>
    <w:rsid w:val="006B72EE"/>
    <w:rsid w:val="006F2F74"/>
    <w:rsid w:val="00716472"/>
    <w:rsid w:val="00733DB4"/>
    <w:rsid w:val="00745C32"/>
    <w:rsid w:val="00746717"/>
    <w:rsid w:val="0075376E"/>
    <w:rsid w:val="00765E42"/>
    <w:rsid w:val="007760B5"/>
    <w:rsid w:val="00780723"/>
    <w:rsid w:val="007D307E"/>
    <w:rsid w:val="007E3F76"/>
    <w:rsid w:val="007E507F"/>
    <w:rsid w:val="007E50F8"/>
    <w:rsid w:val="007F26D0"/>
    <w:rsid w:val="0080472E"/>
    <w:rsid w:val="00810EB5"/>
    <w:rsid w:val="00820342"/>
    <w:rsid w:val="00824769"/>
    <w:rsid w:val="0083606C"/>
    <w:rsid w:val="00851B9A"/>
    <w:rsid w:val="008730E3"/>
    <w:rsid w:val="00897275"/>
    <w:rsid w:val="008A2FF2"/>
    <w:rsid w:val="008A32B1"/>
    <w:rsid w:val="008A61AB"/>
    <w:rsid w:val="008B1810"/>
    <w:rsid w:val="008B5E85"/>
    <w:rsid w:val="00913E79"/>
    <w:rsid w:val="0094720D"/>
    <w:rsid w:val="00950F0B"/>
    <w:rsid w:val="00970821"/>
    <w:rsid w:val="00980EBA"/>
    <w:rsid w:val="00985DCD"/>
    <w:rsid w:val="00990277"/>
    <w:rsid w:val="00990A12"/>
    <w:rsid w:val="0099592B"/>
    <w:rsid w:val="009A670B"/>
    <w:rsid w:val="009A6906"/>
    <w:rsid w:val="009B0450"/>
    <w:rsid w:val="009D022B"/>
    <w:rsid w:val="009F2751"/>
    <w:rsid w:val="009F2E17"/>
    <w:rsid w:val="009F4224"/>
    <w:rsid w:val="009F44EB"/>
    <w:rsid w:val="009F51A6"/>
    <w:rsid w:val="00A00C83"/>
    <w:rsid w:val="00A02FE2"/>
    <w:rsid w:val="00A0797B"/>
    <w:rsid w:val="00A3503C"/>
    <w:rsid w:val="00A46A16"/>
    <w:rsid w:val="00A741D2"/>
    <w:rsid w:val="00A81574"/>
    <w:rsid w:val="00A93828"/>
    <w:rsid w:val="00AA2E3B"/>
    <w:rsid w:val="00AC14BF"/>
    <w:rsid w:val="00AD3340"/>
    <w:rsid w:val="00AE058A"/>
    <w:rsid w:val="00AF6EB2"/>
    <w:rsid w:val="00B15A0F"/>
    <w:rsid w:val="00B32D18"/>
    <w:rsid w:val="00B366C8"/>
    <w:rsid w:val="00B41EB4"/>
    <w:rsid w:val="00B579B4"/>
    <w:rsid w:val="00B61548"/>
    <w:rsid w:val="00B8277F"/>
    <w:rsid w:val="00B8717F"/>
    <w:rsid w:val="00B948BA"/>
    <w:rsid w:val="00B97981"/>
    <w:rsid w:val="00BA1F4D"/>
    <w:rsid w:val="00BA4C09"/>
    <w:rsid w:val="00BB4BF5"/>
    <w:rsid w:val="00BC0302"/>
    <w:rsid w:val="00BD2DEA"/>
    <w:rsid w:val="00BD2DF3"/>
    <w:rsid w:val="00BE2846"/>
    <w:rsid w:val="00BE42F4"/>
    <w:rsid w:val="00BE6BC6"/>
    <w:rsid w:val="00BF2E5D"/>
    <w:rsid w:val="00C07B7D"/>
    <w:rsid w:val="00C10CF9"/>
    <w:rsid w:val="00C52BE4"/>
    <w:rsid w:val="00C67F04"/>
    <w:rsid w:val="00C85080"/>
    <w:rsid w:val="00C96C7F"/>
    <w:rsid w:val="00CC2214"/>
    <w:rsid w:val="00CF4599"/>
    <w:rsid w:val="00D17FFD"/>
    <w:rsid w:val="00D2503D"/>
    <w:rsid w:val="00D3492D"/>
    <w:rsid w:val="00D461AD"/>
    <w:rsid w:val="00D615CA"/>
    <w:rsid w:val="00D72E8C"/>
    <w:rsid w:val="00D817F8"/>
    <w:rsid w:val="00D97A79"/>
    <w:rsid w:val="00DA1550"/>
    <w:rsid w:val="00DA72EF"/>
    <w:rsid w:val="00DB0CC5"/>
    <w:rsid w:val="00DB754A"/>
    <w:rsid w:val="00DE4BF9"/>
    <w:rsid w:val="00DE6476"/>
    <w:rsid w:val="00DF54AE"/>
    <w:rsid w:val="00E05546"/>
    <w:rsid w:val="00E442FB"/>
    <w:rsid w:val="00E600E6"/>
    <w:rsid w:val="00E642D9"/>
    <w:rsid w:val="00E66900"/>
    <w:rsid w:val="00E67331"/>
    <w:rsid w:val="00E8223A"/>
    <w:rsid w:val="00E84D72"/>
    <w:rsid w:val="00EB7E4B"/>
    <w:rsid w:val="00EC0E51"/>
    <w:rsid w:val="00EC5458"/>
    <w:rsid w:val="00EE0C38"/>
    <w:rsid w:val="00EE19B0"/>
    <w:rsid w:val="00EF7EC6"/>
    <w:rsid w:val="00EF7FD7"/>
    <w:rsid w:val="00F14E71"/>
    <w:rsid w:val="00F33F87"/>
    <w:rsid w:val="00F35ECF"/>
    <w:rsid w:val="00F36368"/>
    <w:rsid w:val="00F3669E"/>
    <w:rsid w:val="00F411B9"/>
    <w:rsid w:val="00F43763"/>
    <w:rsid w:val="00F50974"/>
    <w:rsid w:val="00F55202"/>
    <w:rsid w:val="00F55FD1"/>
    <w:rsid w:val="00F80709"/>
    <w:rsid w:val="00F85609"/>
    <w:rsid w:val="00F870F6"/>
    <w:rsid w:val="00FA059C"/>
    <w:rsid w:val="00FA2686"/>
    <w:rsid w:val="00FA50AC"/>
    <w:rsid w:val="00FC4EEA"/>
    <w:rsid w:val="00FE4C9B"/>
    <w:rsid w:val="00FE6011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4BE73"/>
  <w15:chartTrackingRefBased/>
  <w15:docId w15:val="{29850C80-9DEB-8247-8C41-42D7EFBE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8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8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6C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C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45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E2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4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reinnovations.org/wp-content/uploads/Post-Traumatic-Growth-Inventory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gg.osu.edu/media/documents/MB%20Stream/Brief%20Resilience%20Scale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cit.org/measures-scoring-downloads/facit-f-scoring-downloads" TargetMode="External"/><Relationship Id="rId11" Type="http://schemas.openxmlformats.org/officeDocument/2006/relationships/hyperlink" Target="http://goodmedicine.org.uk/sites/default/files/assessment%2C%20group%20identification%20scale.pdf" TargetMode="External"/><Relationship Id="rId5" Type="http://schemas.openxmlformats.org/officeDocument/2006/relationships/hyperlink" Target="https://www.rand.org/health-care/surveys_tools/mos/36-item-short-form/scoring.html" TargetMode="External"/><Relationship Id="rId10" Type="http://schemas.openxmlformats.org/officeDocument/2006/relationships/hyperlink" Target="https://www.sprc.org/system/files/private/event-training/Penn%20College%20-%20Perceived%20Stress%20Scal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uthbaer.com/academics/FFMQ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Laughlin</dc:creator>
  <cp:keywords/>
  <dc:description/>
  <cp:lastModifiedBy>Amanda Wurz</cp:lastModifiedBy>
  <cp:revision>2</cp:revision>
  <dcterms:created xsi:type="dcterms:W3CDTF">2022-10-18T16:50:00Z</dcterms:created>
  <dcterms:modified xsi:type="dcterms:W3CDTF">2022-10-18T16:50:00Z</dcterms:modified>
</cp:coreProperties>
</file>